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5DA77" w14:textId="2D6D8363" w:rsidR="005E0023" w:rsidRPr="005A12BF" w:rsidRDefault="005A12BF" w:rsidP="005A12BF">
      <w:pPr>
        <w:jc w:val="center"/>
        <w:rPr>
          <w:rFonts w:ascii="Times New Roman" w:hAnsi="Times New Roman" w:cs="Times New Roman"/>
          <w:sz w:val="24"/>
          <w:szCs w:val="24"/>
        </w:rPr>
      </w:pPr>
      <w:r w:rsidRPr="005A12BF">
        <w:rPr>
          <w:rFonts w:ascii="Times New Roman" w:hAnsi="Times New Roman" w:cs="Times New Roman"/>
          <w:sz w:val="24"/>
          <w:szCs w:val="24"/>
        </w:rPr>
        <w:t>Table S2. Taxonomic information and GenBank accession numbers for the 41 taxa used in this study</w:t>
      </w:r>
    </w:p>
    <w:p w14:paraId="30B0675F" w14:textId="7A7A8252" w:rsidR="005A12BF" w:rsidRDefault="005A12BF"/>
    <w:tbl>
      <w:tblPr>
        <w:tblW w:w="11187" w:type="dxa"/>
        <w:jc w:val="center"/>
        <w:tblLook w:val="04A0" w:firstRow="1" w:lastRow="0" w:firstColumn="1" w:lastColumn="0" w:noHBand="0" w:noVBand="1"/>
      </w:tblPr>
      <w:tblGrid>
        <w:gridCol w:w="2180"/>
        <w:gridCol w:w="3800"/>
        <w:gridCol w:w="1976"/>
        <w:gridCol w:w="1700"/>
        <w:gridCol w:w="1793"/>
      </w:tblGrid>
      <w:tr w:rsidR="005A12BF" w:rsidRPr="005A12BF" w14:paraId="6B803525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F85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63E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21C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family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EF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EF7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family</w:t>
            </w:r>
          </w:p>
        </w:tc>
      </w:tr>
      <w:tr w:rsidR="005A12BF" w:rsidRPr="005A12BF" w14:paraId="13106796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93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488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DA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rid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inerea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45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nae</w:t>
            </w:r>
            <w:proofErr w:type="spellEnd"/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36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1A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332F63B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8FF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594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34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garacr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hodop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CD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1FD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8A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4D15212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4A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9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8C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yodem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varov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0F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69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36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14D8B950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13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6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A9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yodem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ldereri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lder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0E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C1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8F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00F3A9F5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F0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9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4D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yodem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uberculat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lu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B0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0C3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3D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7C213B1A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76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_030626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015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liptam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brev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A2C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iptam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74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17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74516EE7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DA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8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22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liptam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rba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D91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iptam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3E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570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AF904A5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44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130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63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liptam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al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755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iptam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D4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C0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C8F9F5D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60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9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11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le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kalozubov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6CB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46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20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1FD09F70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892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5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DB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racr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gricorn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gricor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0F8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16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A5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67053C6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CC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8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41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orthipp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unne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abei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A5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phocer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410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A0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7EC52E10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E9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492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BA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lchner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ick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73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inc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D2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phag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9DC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12FE2224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A4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A1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lchner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nggerens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C9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inc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2E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phag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A5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3CDC6A43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85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66885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94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uhstorferio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ayin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DF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7F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BE0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29B90E82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41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8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80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uhstorferio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me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83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4A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19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EA9BBDD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D5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111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348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strimarg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rmor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83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5D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A0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37209EC0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0A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6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97D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plotrop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unneria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D1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inc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8F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phag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7B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9C10DEF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EDF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6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C4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ieroglyph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ulicor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FF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iacri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F8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8A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6E611C36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6E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6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13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ngolotettix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D4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phocer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820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86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644A7FB2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57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932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B9D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edale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fern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B9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E1A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49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1092DFE0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B6C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7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54A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y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dent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6C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70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05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E349F5B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12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36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rcypter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pter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ridion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8D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phocer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0A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7B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6E540B18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62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D0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dopodism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ei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0A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0B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58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223F309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9D1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X8576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17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dopodism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inling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9BA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13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6D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9D7078E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8F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033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37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tmeth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bimargi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FF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inc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F9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phag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5F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0DE69C39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8F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16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93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irakiacr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irak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07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prepocnemi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586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BB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761FE982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7C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4621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2E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irakiacr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unkwei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24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prepocnemi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00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C4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1C31FE6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20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85763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68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nopodism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usha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E1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0D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3A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01864554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27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00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not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ngsia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4C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F7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54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24ED6CBD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61E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9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80D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nocatantop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lende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DB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ntop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15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E3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64EE71C3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77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_032716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13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onkinacr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inen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AF9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CA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1D7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26918EF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8A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606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5CD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auli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nu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01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ntop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D8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3A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7ABB784C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3A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382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81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auli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tschuan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B8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ntop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6F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A3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330FDEF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DA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90357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E4D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lophidi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ul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59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41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34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05D9C186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20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160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54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enocatantop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chyce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E5C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ntop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097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05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287E4BF8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05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DE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not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nchihensi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2F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39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66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4A5AB54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A0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17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76E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pleurus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liac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9D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dipod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3EF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E4F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5C985D5F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E75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370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949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gnevi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gipenn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53A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pl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DF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idae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C9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16B2CCB3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F647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08320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9C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lchner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ilianshan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F14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inc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C66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phag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4C16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idoidea</w:t>
            </w:r>
            <w:proofErr w:type="spellEnd"/>
          </w:p>
        </w:tc>
      </w:tr>
      <w:tr w:rsidR="005A12BF" w:rsidRPr="005A12BF" w14:paraId="472EDC84" w14:textId="77777777" w:rsidTr="005A12BF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74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4450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842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kongian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iangcheng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A2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D18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B8A0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oidea</w:t>
            </w:r>
            <w:proofErr w:type="spellEnd"/>
          </w:p>
        </w:tc>
      </w:tr>
      <w:tr w:rsidR="005A12BF" w:rsidRPr="005A12BF" w14:paraId="003934D0" w14:textId="77777777" w:rsidTr="005A12BF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A0AC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392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D5D3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kongiella</w:t>
            </w:r>
            <w:proofErr w:type="spellEnd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12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ingdo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FCDB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in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4B7A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ida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7311" w14:textId="77777777" w:rsidR="005A12BF" w:rsidRPr="005A12BF" w:rsidRDefault="005A12BF" w:rsidP="005A1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12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gomorphoidea</w:t>
            </w:r>
            <w:proofErr w:type="spellEnd"/>
          </w:p>
        </w:tc>
      </w:tr>
    </w:tbl>
    <w:p w14:paraId="48E689B0" w14:textId="4F3CEF31" w:rsidR="005A12BF" w:rsidRDefault="005A12BF"/>
    <w:p w14:paraId="6FB104DD" w14:textId="77777777" w:rsidR="005A12BF" w:rsidRDefault="005A12BF">
      <w:pPr>
        <w:rPr>
          <w:rFonts w:hint="eastAsia"/>
        </w:rPr>
      </w:pPr>
    </w:p>
    <w:sectPr w:rsidR="005A12BF" w:rsidSect="005A12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0511E" w14:textId="77777777" w:rsidR="00CC2F9A" w:rsidRDefault="00CC2F9A" w:rsidP="005A12BF">
      <w:r>
        <w:separator/>
      </w:r>
    </w:p>
  </w:endnote>
  <w:endnote w:type="continuationSeparator" w:id="0">
    <w:p w14:paraId="48A06CCC" w14:textId="77777777" w:rsidR="00CC2F9A" w:rsidRDefault="00CC2F9A" w:rsidP="005A1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071C8" w14:textId="77777777" w:rsidR="00CC2F9A" w:rsidRDefault="00CC2F9A" w:rsidP="005A12BF">
      <w:r>
        <w:separator/>
      </w:r>
    </w:p>
  </w:footnote>
  <w:footnote w:type="continuationSeparator" w:id="0">
    <w:p w14:paraId="1E260861" w14:textId="77777777" w:rsidR="00CC2F9A" w:rsidRDefault="00CC2F9A" w:rsidP="005A1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9E"/>
    <w:rsid w:val="005A12BF"/>
    <w:rsid w:val="005E0023"/>
    <w:rsid w:val="008A619E"/>
    <w:rsid w:val="00CC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22F9F"/>
  <w15:chartTrackingRefBased/>
  <w15:docId w15:val="{3DC5A36A-EB7E-43B9-B083-D15D531B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2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1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0-15T12:44:00Z</dcterms:created>
  <dcterms:modified xsi:type="dcterms:W3CDTF">2021-10-15T12:46:00Z</dcterms:modified>
</cp:coreProperties>
</file>